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E3B47" w14:textId="57668574" w:rsidR="00AC51EB" w:rsidRPr="00CC1F6F" w:rsidRDefault="002F103F" w:rsidP="00C33772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 questionnaire o</w:t>
      </w:r>
      <w:r w:rsidR="003609AB"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</w:t>
      </w:r>
      <w:r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hospice preference of the family decision-makers for cancer patients</w:t>
      </w:r>
    </w:p>
    <w:p w14:paraId="6AC858D9" w14:textId="131A8CD5" w:rsidR="002F103F" w:rsidRPr="00CC1F6F" w:rsidRDefault="0068139C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N</w:t>
      </w:r>
      <w:r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ote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The original questionnaire </w:t>
      </w:r>
      <w:r w:rsidR="00C33772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 in Chinese. You may contact the author for the 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original</w:t>
      </w:r>
      <w:r w:rsidR="00C33772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ersion of the questionnaire.</w:t>
      </w:r>
    </w:p>
    <w:p w14:paraId="64493793" w14:textId="046A0C16" w:rsidR="004D3986" w:rsidRPr="00CC1F6F" w:rsidRDefault="004D3986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I</w:t>
      </w:r>
      <w:r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struction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: The following questions are about how you and your family member</w:t>
      </w:r>
      <w:r w:rsidR="003609AB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re for the patient and make medical decisions for the patients. Please choose the most appropriate items which fit your situation best.</w:t>
      </w:r>
    </w:p>
    <w:p w14:paraId="63366DAF" w14:textId="423E4D24" w:rsidR="0068139C" w:rsidRPr="00CC1F6F" w:rsidRDefault="0068139C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C96B93" w14:textId="297AB92B" w:rsidR="002F103F" w:rsidRPr="00CC1F6F" w:rsidRDefault="002F103F" w:rsidP="0068139C">
      <w:pPr>
        <w:spacing w:beforeLines="50" w:before="156" w:afterLines="50" w:after="156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P</w:t>
      </w:r>
      <w:r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rt I: </w:t>
      </w:r>
      <w:r w:rsidR="00657587"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</w:t>
      </w:r>
      <w:r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formation about the primary decision-maker</w:t>
      </w:r>
    </w:p>
    <w:p w14:paraId="24FD86EE" w14:textId="2CD5B422" w:rsidR="002F103F" w:rsidRPr="00CC1F6F" w:rsidRDefault="00335CB3" w:rsidP="00335CB3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</w:t>
      </w:r>
      <w:r w:rsidR="002F103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Your age: ________</w:t>
      </w:r>
    </w:p>
    <w:p w14:paraId="39369361" w14:textId="5EEBB637" w:rsidR="002F103F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 </w:t>
      </w:r>
      <w:r w:rsidR="002F103F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Y</w:t>
      </w:r>
      <w:r w:rsidR="002F103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our education background:</w:t>
      </w:r>
    </w:p>
    <w:p w14:paraId="32821C07" w14:textId="7B2D301D" w:rsidR="002F103F" w:rsidRPr="00CC1F6F" w:rsidRDefault="002F103F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imary school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ddle/high school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llege/University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Postgraduate</w:t>
      </w:r>
    </w:p>
    <w:p w14:paraId="61BD67DF" w14:textId="5814AF11" w:rsidR="002F103F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 </w:t>
      </w:r>
      <w:r w:rsidR="002F103F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Y</w:t>
      </w:r>
      <w:r w:rsidR="002F103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our working status</w:t>
      </w:r>
      <w:r w:rsidR="007F58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urrently</w:t>
      </w:r>
      <w:r w:rsidR="002F103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</w:p>
    <w:p w14:paraId="5DCAD7E9" w14:textId="08987B95" w:rsidR="002F103F" w:rsidRPr="00CC1F6F" w:rsidRDefault="002F103F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ull-time job with no absence  </w:t>
      </w:r>
      <w:r w:rsidR="0068139C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82060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="0068139C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ull-time job with frequent absence  </w:t>
      </w:r>
    </w:p>
    <w:p w14:paraId="3C177A05" w14:textId="72C0CA6C" w:rsidR="002F103F" w:rsidRPr="00CC1F6F" w:rsidRDefault="002F103F" w:rsidP="0068139C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68139C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Part-time job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="0068139C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68139C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tired    </w:t>
      </w:r>
      <w:r w:rsidR="00382060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8139C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</w:t>
      </w:r>
      <w:r w:rsidR="0068139C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382060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Other</w:t>
      </w:r>
      <w:r w:rsidR="0068139C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, please specify:_________</w:t>
      </w:r>
    </w:p>
    <w:p w14:paraId="28EC3877" w14:textId="72B7F11B" w:rsidR="0068139C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4 </w:t>
      </w:r>
      <w:r w:rsidR="0068139C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How do you think of the patient’s quality of life?</w:t>
      </w:r>
    </w:p>
    <w:p w14:paraId="5A3E6964" w14:textId="52FCEA26" w:rsidR="00A2066A" w:rsidRPr="00CC1F6F" w:rsidRDefault="0068139C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A2066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 quality  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</w:t>
      </w:r>
      <w:r w:rsidR="00382060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A2066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or quality 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A2066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derate quality  </w:t>
      </w:r>
    </w:p>
    <w:p w14:paraId="6597BBEA" w14:textId="118E808C" w:rsidR="0068139C" w:rsidRPr="00CC1F6F" w:rsidRDefault="0068139C" w:rsidP="00A2066A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A2066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gh quality  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A2066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V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ery high quality</w:t>
      </w:r>
    </w:p>
    <w:p w14:paraId="3B7A3370" w14:textId="3C7B0FAA" w:rsidR="0068139C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 </w:t>
      </w:r>
      <w:r w:rsidR="007F5876">
        <w:rPr>
          <w:rFonts w:ascii="Times New Roman" w:hAnsi="Times New Roman" w:cs="Times New Roman"/>
          <w:color w:val="000000" w:themeColor="text1"/>
          <w:sz w:val="20"/>
          <w:szCs w:val="20"/>
        </w:rPr>
        <w:t>Are</w:t>
      </w:r>
      <w:r w:rsidR="0068139C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ou satisf</w:t>
      </w:r>
      <w:r w:rsidR="007F5876">
        <w:rPr>
          <w:rFonts w:ascii="Times New Roman" w:hAnsi="Times New Roman" w:cs="Times New Roman"/>
          <w:color w:val="000000" w:themeColor="text1"/>
          <w:sz w:val="20"/>
          <w:szCs w:val="20"/>
        </w:rPr>
        <w:t>ied</w:t>
      </w:r>
      <w:r w:rsidR="0068139C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the patient’s quality of life?</w:t>
      </w:r>
    </w:p>
    <w:p w14:paraId="61270CD8" w14:textId="0D89FD91" w:rsidR="00A2066A" w:rsidRPr="00CC1F6F" w:rsidRDefault="0068139C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A2066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tally dissatisfied  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A2066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V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ry dissatisfied  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A2066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atisfied  </w:t>
      </w:r>
    </w:p>
    <w:p w14:paraId="37456A66" w14:textId="45AB0C55" w:rsidR="0068139C" w:rsidRPr="00CC1F6F" w:rsidRDefault="00747E96" w:rsidP="00A2066A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A2066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 w:rsidR="00A2066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V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ry satisfied  </w:t>
      </w:r>
      <w:r w:rsidR="00F83A8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F83A81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</w:t>
      </w:r>
      <w:r w:rsidR="00F83A8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otally satisfied</w:t>
      </w:r>
    </w:p>
    <w:p w14:paraId="6FAA6451" w14:textId="2FCC4BC6" w:rsidR="002F103F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6 </w:t>
      </w:r>
      <w:r w:rsidR="00F83A8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w do you think of the patient’s disease progression? </w:t>
      </w:r>
    </w:p>
    <w:p w14:paraId="56B4DA1A" w14:textId="678079AD" w:rsidR="0068139C" w:rsidRPr="00CC1F6F" w:rsidRDefault="0068139C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ing cured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coming better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 change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teriorating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 </w:t>
      </w:r>
      <w:r w:rsidR="00F83A8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terminal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ge</w:t>
      </w:r>
    </w:p>
    <w:p w14:paraId="648AF388" w14:textId="19A1E56C" w:rsidR="002F103F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7 </w:t>
      </w:r>
      <w:r w:rsidR="00F83A8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ave you ever heard of hospice care?   </w:t>
      </w:r>
      <w:r w:rsidR="00F83A81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F83A81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F83A8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es      </w:t>
      </w:r>
      <w:r w:rsidR="00F83A81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F83A8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No</w:t>
      </w:r>
    </w:p>
    <w:p w14:paraId="4954546B" w14:textId="40431493" w:rsidR="00F83A81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8 </w:t>
      </w:r>
      <w:r w:rsidR="00F83A81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="00F83A8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C0772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F83A8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patient’s doctor introduce</w:t>
      </w:r>
      <w:r w:rsidR="00C0772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F83A8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hospice care before? </w:t>
      </w:r>
      <w:r w:rsidR="00F83A81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F83A81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F83A8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es      </w:t>
      </w:r>
      <w:r w:rsidR="00F83A81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F83A8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 </w:t>
      </w:r>
      <w:r w:rsidR="00C0772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83A8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="00F83A81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F83A81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="00F83A8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ot sure</w:t>
      </w:r>
    </w:p>
    <w:p w14:paraId="62B5F59A" w14:textId="07BC6E0C" w:rsidR="001751AB" w:rsidRPr="00CC1F6F" w:rsidRDefault="00335CB3" w:rsidP="001751AB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9 </w:t>
      </w:r>
      <w:r w:rsidR="001751AB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Who made the medical decisions for the patient?</w:t>
      </w:r>
    </w:p>
    <w:p w14:paraId="799C0FF9" w14:textId="77777777" w:rsidR="001751AB" w:rsidRPr="00CC1F6F" w:rsidRDefault="001751AB" w:rsidP="001751AB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tient per se   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tient’s spouse  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tient’s child  </w:t>
      </w:r>
    </w:p>
    <w:p w14:paraId="731DCD66" w14:textId="77777777" w:rsidR="001751AB" w:rsidRPr="00CC1F6F" w:rsidRDefault="001751AB" w:rsidP="001751AB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Patient’s s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blings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ther, please specify:______</w:t>
      </w:r>
    </w:p>
    <w:p w14:paraId="595DAB54" w14:textId="77777777" w:rsidR="001751AB" w:rsidRPr="00CC1F6F" w:rsidRDefault="001751AB" w:rsidP="001751AB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B7167A" w14:textId="3B8C8E56" w:rsidR="00F83A81" w:rsidRPr="00CC1F6F" w:rsidRDefault="00F83A81" w:rsidP="0068139C">
      <w:pPr>
        <w:spacing w:beforeLines="50" w:before="156" w:afterLines="50" w:after="156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P</w:t>
      </w:r>
      <w:r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rt II: </w:t>
      </w:r>
      <w:r w:rsidR="00657587"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</w:t>
      </w:r>
      <w:r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formation </w:t>
      </w:r>
      <w:r w:rsidR="00657587"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out</w:t>
      </w:r>
      <w:r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he </w:t>
      </w:r>
      <w:r w:rsidR="00006689"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atient</w:t>
      </w:r>
    </w:p>
    <w:p w14:paraId="4D0DF01B" w14:textId="5A05D24F" w:rsidR="00006689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</w:t>
      </w:r>
      <w:r w:rsidR="00C0772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The p</w:t>
      </w:r>
      <w:r w:rsidR="00006689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atient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’s</w:t>
      </w:r>
      <w:r w:rsidR="00006689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: ________</w:t>
      </w:r>
    </w:p>
    <w:p w14:paraId="3A095DD8" w14:textId="458A952B" w:rsidR="00006689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2 </w:t>
      </w:r>
      <w:r w:rsidR="00C0772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The p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ient’s gender: </w:t>
      </w:r>
      <w:r w:rsidR="00C0772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C0772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le      </w:t>
      </w:r>
      <w:r w:rsidR="00C0772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C0772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</w:t>
      </w:r>
      <w:r w:rsidR="00C0772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emale</w:t>
      </w:r>
    </w:p>
    <w:p w14:paraId="07C018B5" w14:textId="61D0CB06" w:rsidR="00C0772A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 </w:t>
      </w:r>
      <w:r w:rsidR="00C0772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="00C0772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marital status of the patient: </w:t>
      </w:r>
    </w:p>
    <w:p w14:paraId="7662A23E" w14:textId="00454F3C" w:rsidR="00C0772A" w:rsidRPr="00CC1F6F" w:rsidRDefault="00C0772A" w:rsidP="00C0772A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rried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dowed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married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vorced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ohabited</w:t>
      </w:r>
    </w:p>
    <w:p w14:paraId="7B2FDDF3" w14:textId="617D32EF" w:rsidR="00C0772A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4 </w:t>
      </w:r>
      <w:r w:rsidR="00C0772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="00C0772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he education background of the patient:</w:t>
      </w:r>
    </w:p>
    <w:p w14:paraId="2CFF4070" w14:textId="77777777" w:rsidR="001C392B" w:rsidRPr="00CC1F6F" w:rsidRDefault="001C392B" w:rsidP="001C392B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imary school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iddle/high school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llege/University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Postgraduate</w:t>
      </w:r>
    </w:p>
    <w:p w14:paraId="68F958BE" w14:textId="004B6123" w:rsidR="00C0772A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 </w:t>
      </w:r>
      <w:r w:rsidR="00C0772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oes the patient have a religious belief? </w:t>
      </w:r>
      <w:r w:rsidR="00C0772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C0772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  </w:t>
      </w:r>
      <w:r w:rsidR="00C0772A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C0772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Yes, please specify__________</w:t>
      </w:r>
    </w:p>
    <w:p w14:paraId="4801AC9C" w14:textId="589F5B83" w:rsidR="001C392B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6 </w:t>
      </w:r>
      <w:r w:rsidR="001C392B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How is the patient’s medical expense paid?</w:t>
      </w:r>
    </w:p>
    <w:p w14:paraId="0814566A" w14:textId="56E47513" w:rsidR="001C392B" w:rsidRPr="00CC1F6F" w:rsidRDefault="001C392B" w:rsidP="001C392B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sic medical insurance for urban residents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Basic medical insurance for urban employees</w:t>
      </w:r>
    </w:p>
    <w:p w14:paraId="5CA0C001" w14:textId="60967F44" w:rsidR="001C392B" w:rsidRPr="00CC1F6F" w:rsidRDefault="001C392B" w:rsidP="001C392B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w rural cooperative medical insurance   </w:t>
      </w:r>
      <w:r w:rsidR="00CE3D3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Commercial insurance</w:t>
      </w:r>
    </w:p>
    <w:p w14:paraId="699321BA" w14:textId="06E83E6D" w:rsidR="001C392B" w:rsidRPr="00CC1F6F" w:rsidRDefault="001C392B" w:rsidP="001C392B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elf-financed</w:t>
      </w:r>
    </w:p>
    <w:p w14:paraId="0404F5DB" w14:textId="694E260F" w:rsidR="001C392B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7 </w:t>
      </w:r>
      <w:r w:rsidR="001C392B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Monthly disposable income per capita in the family</w:t>
      </w:r>
      <w:r w:rsidR="00CE3D3F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：</w:t>
      </w:r>
      <w:r w:rsidR="001C392B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3B92323B" w14:textId="6D28CC48" w:rsidR="00AD61BC" w:rsidRPr="00CC1F6F" w:rsidRDefault="00AD61BC" w:rsidP="00AD61B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500–5000RMB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5000–7500RMB</w:t>
      </w:r>
    </w:p>
    <w:p w14:paraId="729DC624" w14:textId="55D98B98" w:rsidR="00AD61BC" w:rsidRPr="00CC1F6F" w:rsidRDefault="00AD61BC" w:rsidP="00AD61BC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5F0AB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500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–1</w:t>
      </w:r>
      <w:r w:rsidR="005F0AB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00RMB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&gt;10000–15000RMB</w:t>
      </w:r>
    </w:p>
    <w:p w14:paraId="686D65E3" w14:textId="6092ADD0" w:rsidR="00F308D4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8 </w:t>
      </w:r>
      <w:r w:rsidR="00F308D4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w long has </w:t>
      </w:r>
      <w:r w:rsidR="007F58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t been since 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the patient</w:t>
      </w:r>
      <w:r w:rsidR="007F58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agnosed with cancer</w:t>
      </w:r>
      <w:r w:rsidR="007F58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</w:t>
      </w:r>
      <w:r w:rsidR="00CE3D3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irst time</w:t>
      </w:r>
      <w:r w:rsidR="00F308D4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?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C18D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________</w:t>
      </w:r>
      <w:r w:rsidR="00BC18D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years</w:t>
      </w:r>
    </w:p>
    <w:p w14:paraId="5C5DA2AD" w14:textId="7DEBFBBB" w:rsidR="00F308D4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9 </w:t>
      </w:r>
      <w:r w:rsidR="00BC18D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Does the patient have distance metastasis</w:t>
      </w:r>
      <w:r w:rsidR="00CE3D3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w</w:t>
      </w:r>
      <w:r w:rsidR="00BC18D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? </w:t>
      </w:r>
      <w:r w:rsidR="00BC18D1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BC18D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     </w:t>
      </w:r>
      <w:r w:rsidR="00BC18D1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BC18D1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Yes</w:t>
      </w:r>
    </w:p>
    <w:p w14:paraId="46CE1FB9" w14:textId="4920CF53" w:rsidR="00F308D4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0 </w:t>
      </w:r>
      <w:r w:rsidR="00CE3D3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W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at kind of treatment </w:t>
      </w:r>
      <w:r w:rsidR="00CE3D3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patient under</w:t>
      </w:r>
      <w:r w:rsidR="00CE3D3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going now (you may choose multiple items)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6BFEAA0B" w14:textId="2C116D53" w:rsidR="00BC18D1" w:rsidRPr="00CC1F6F" w:rsidRDefault="00BC18D1" w:rsidP="00BC18D1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emotherapy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Target therapy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mmunotherapy 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rgery  </w:t>
      </w:r>
    </w:p>
    <w:p w14:paraId="33B44EE8" w14:textId="61C2A086" w:rsidR="00BC18D1" w:rsidRPr="00CC1F6F" w:rsidRDefault="00BC18D1" w:rsidP="00BC18D1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adiotherapy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rmone therapy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nterventional therapy</w:t>
      </w:r>
      <w:r w:rsidR="00CE3D3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="00CE3D3F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CE3D3F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</w:t>
      </w:r>
      <w:r w:rsidR="00CE3D3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ther, please specify:___</w:t>
      </w:r>
    </w:p>
    <w:p w14:paraId="3D6D9683" w14:textId="7589E976" w:rsidR="00F308D4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1 </w:t>
      </w:r>
      <w:r w:rsidR="00F308D4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es the patient have any </w:t>
      </w:r>
      <w:r w:rsidR="00CE3D3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ther 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ronic illness? </w:t>
      </w:r>
      <w:r w:rsidR="00F308D4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     </w:t>
      </w:r>
      <w:r w:rsidR="00F308D4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Yes, please specify:_____________</w:t>
      </w:r>
    </w:p>
    <w:p w14:paraId="335357ED" w14:textId="6458DF39" w:rsidR="00F308D4" w:rsidRPr="00CC1F6F" w:rsidRDefault="00335CB3" w:rsidP="0068139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2 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lease tell me </w:t>
      </w:r>
      <w:r w:rsidR="0065758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out 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patient’s status of ambulation during these days? </w:t>
      </w:r>
    </w:p>
    <w:p w14:paraId="1E84DD8B" w14:textId="72713FE4" w:rsidR="00F308D4" w:rsidRPr="00CC1F6F" w:rsidRDefault="00F308D4" w:rsidP="00F308D4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ull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duced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inly sit or lie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Totally bed bound</w:t>
      </w:r>
    </w:p>
    <w:p w14:paraId="2DAC602E" w14:textId="314C6F8D" w:rsidR="00A965CB" w:rsidRPr="00CC1F6F" w:rsidRDefault="00335CB3" w:rsidP="00A965CB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3 </w:t>
      </w:r>
      <w:r w:rsidR="00A965CB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lease tell me the patient’s activity level during these days? </w:t>
      </w:r>
    </w:p>
    <w:p w14:paraId="43275D61" w14:textId="77777777" w:rsidR="00A965CB" w:rsidRPr="00CC1F6F" w:rsidRDefault="00A965CB" w:rsidP="00A965CB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Normal activity and work, no evidence of disease</w:t>
      </w:r>
    </w:p>
    <w:p w14:paraId="6414F2DA" w14:textId="77777777" w:rsidR="00A965CB" w:rsidRPr="00CC1F6F" w:rsidRDefault="00A965CB" w:rsidP="00A965CB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rmal activity and work, some evidence of disease      </w:t>
      </w:r>
    </w:p>
    <w:p w14:paraId="79795FB1" w14:textId="77777777" w:rsidR="00A965CB" w:rsidRPr="00CC1F6F" w:rsidRDefault="00A965CB" w:rsidP="00A965CB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rmal activity with effort, some evidence of disease     </w:t>
      </w:r>
    </w:p>
    <w:p w14:paraId="713CBA99" w14:textId="763B1938" w:rsidR="00A965CB" w:rsidRPr="00CC1F6F" w:rsidRDefault="00A965CB" w:rsidP="00A965CB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able </w:t>
      </w:r>
      <w:r w:rsidR="00400FB6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do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normal job or work, significant disease</w:t>
      </w:r>
    </w:p>
    <w:p w14:paraId="55CF10CF" w14:textId="78E609F1" w:rsidR="00A965CB" w:rsidRPr="00CC1F6F" w:rsidRDefault="00A965CB" w:rsidP="00A965CB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ble </w:t>
      </w:r>
      <w:r w:rsidR="00400FB6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engage in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hobb</w:t>
      </w:r>
      <w:r w:rsidR="00400FB6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ies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/ house work, significant disease</w:t>
      </w:r>
    </w:p>
    <w:p w14:paraId="756292B0" w14:textId="2B09AFBE" w:rsidR="00A965CB" w:rsidRPr="00CC1F6F" w:rsidRDefault="00A965CB" w:rsidP="00A965CB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Unable to do any work, extensive disease</w:t>
      </w:r>
    </w:p>
    <w:p w14:paraId="2D28FBDC" w14:textId="34D028CE" w:rsidR="00A47F10" w:rsidRPr="00CC1F6F" w:rsidRDefault="00A47F10" w:rsidP="00A47F10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A965CB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nable to do most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activit</w:t>
      </w:r>
      <w:r w:rsidR="00400FB6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ies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, extensive disease</w:t>
      </w:r>
    </w:p>
    <w:p w14:paraId="2DA7CA24" w14:textId="5E2A3033" w:rsidR="00A965CB" w:rsidRPr="00CC1F6F" w:rsidRDefault="00A47F10" w:rsidP="00A965CB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nable to do any activity, extensive disease</w:t>
      </w:r>
    </w:p>
    <w:p w14:paraId="1A2BEA60" w14:textId="694B2894" w:rsidR="00A47F10" w:rsidRPr="00CC1F6F" w:rsidRDefault="00335CB3" w:rsidP="00A47F10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14 </w:t>
      </w:r>
      <w:r w:rsidR="00A47F10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Please tell me how does the patient perform self-care?</w:t>
      </w:r>
    </w:p>
    <w:p w14:paraId="32C4670E" w14:textId="05D3FB67" w:rsidR="00A47F10" w:rsidRPr="00CC1F6F" w:rsidRDefault="00A47F10" w:rsidP="00A47F10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ll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casional assistance necessary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siderable assistance required </w:t>
      </w:r>
    </w:p>
    <w:p w14:paraId="30605D36" w14:textId="1163B40B" w:rsidR="00A47F10" w:rsidRPr="00CC1F6F" w:rsidRDefault="00A47F10" w:rsidP="00A47F10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inly assistance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otal care</w:t>
      </w:r>
    </w:p>
    <w:p w14:paraId="38FEB229" w14:textId="0B24EA3B" w:rsidR="00A47F10" w:rsidRPr="00CC1F6F" w:rsidRDefault="00335CB3" w:rsidP="00A47F10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5 </w:t>
      </w:r>
      <w:r w:rsidR="00A47F10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="00A47F10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ow much does the patient eat these days?</w:t>
      </w:r>
    </w:p>
    <w:p w14:paraId="296C9D30" w14:textId="0A64F559" w:rsidR="00A47F10" w:rsidRPr="00CC1F6F" w:rsidRDefault="00A47F10" w:rsidP="00A47F10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rmal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rmal or reduced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imal to sips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outh care only</w:t>
      </w:r>
    </w:p>
    <w:p w14:paraId="5E250C4E" w14:textId="711B02BD" w:rsidR="00A47F10" w:rsidRPr="00CC1F6F" w:rsidRDefault="00335CB3" w:rsidP="00A47F10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6 </w:t>
      </w:r>
      <w:r w:rsidR="00A47F10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="00A47F10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ow is the patient’s conscious status?</w:t>
      </w:r>
    </w:p>
    <w:p w14:paraId="7DACF081" w14:textId="67C02377" w:rsidR="00A965CB" w:rsidRPr="00CC1F6F" w:rsidRDefault="00A47F10" w:rsidP="00991EFD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ll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ull or confusion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ll or drowsy </w:t>
      </w:r>
      <w:r w:rsidRPr="00CC1F6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+/- Confusion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rowsy or coma </w:t>
      </w:r>
      <w:r w:rsidRPr="00CC1F6F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+/- Confusion</w:t>
      </w:r>
    </w:p>
    <w:p w14:paraId="7F6BEE39" w14:textId="0F24CFD5" w:rsidR="00F308D4" w:rsidRPr="00CC1F6F" w:rsidRDefault="00335CB3" w:rsidP="00F308D4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7 </w:t>
      </w:r>
      <w:r w:rsidR="00F308D4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="00F308D4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w much does the patient know </w:t>
      </w:r>
      <w:r w:rsidR="00FF05F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his/her own disease?</w:t>
      </w:r>
    </w:p>
    <w:p w14:paraId="2249E425" w14:textId="576633F4" w:rsidR="006E3EC2" w:rsidRPr="00CC1F6F" w:rsidRDefault="006E3EC2" w:rsidP="006E3EC2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CE3D3F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="00CE3D3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id not know the diagnosis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ly knew the diagnosis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Knew the diagnosis and the severity</w:t>
      </w:r>
    </w:p>
    <w:p w14:paraId="2262E211" w14:textId="46876C89" w:rsidR="00FF05F7" w:rsidRPr="00CC1F6F" w:rsidRDefault="00FF05F7" w:rsidP="00F308D4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5B8CC0" w14:textId="52DB22D7" w:rsidR="00FF05F7" w:rsidRPr="00CC1F6F" w:rsidRDefault="00FF05F7" w:rsidP="00F308D4">
      <w:pPr>
        <w:spacing w:beforeLines="50" w:before="156" w:afterLines="50" w:after="156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P</w:t>
      </w:r>
      <w:r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rt III: </w:t>
      </w:r>
      <w:r w:rsidR="006C309A"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</w:t>
      </w:r>
      <w:r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formation </w:t>
      </w:r>
      <w:r w:rsidR="006C309A"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out</w:t>
      </w:r>
      <w:r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amily caregiving for the patient</w:t>
      </w:r>
    </w:p>
    <w:p w14:paraId="1918F9ED" w14:textId="1D063F6C" w:rsidR="00FF05F7" w:rsidRPr="00CC1F6F" w:rsidRDefault="00335CB3" w:rsidP="00F308D4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</w:t>
      </w:r>
      <w:r w:rsidR="00FF05F7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</w:t>
      </w:r>
      <w:r w:rsidR="00FF05F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o is the primary caregiver of the patient </w:t>
      </w:r>
      <w:r w:rsidR="004D3986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during this period</w:t>
      </w:r>
      <w:r w:rsidR="00FF05F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?</w:t>
      </w:r>
    </w:p>
    <w:p w14:paraId="483C4DFC" w14:textId="77777777" w:rsidR="00104E9B" w:rsidRPr="00CC1F6F" w:rsidRDefault="00104E9B" w:rsidP="00104E9B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tient’s spouse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tient’s children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ient’s parents  </w:t>
      </w:r>
    </w:p>
    <w:p w14:paraId="2C3983D1" w14:textId="4DB1B650" w:rsidR="00104E9B" w:rsidRPr="00CC1F6F" w:rsidRDefault="00104E9B" w:rsidP="00104E9B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ient’s siblings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randchildren 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Others, please specify: ___________</w:t>
      </w:r>
    </w:p>
    <w:p w14:paraId="271E8A14" w14:textId="25BF273D" w:rsidR="00FF05F7" w:rsidRPr="00CC1F6F" w:rsidRDefault="00335CB3" w:rsidP="00F308D4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 </w:t>
      </w:r>
      <w:r w:rsidR="00FF05F7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="00FF05F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he age of the primary caregiver:___________</w:t>
      </w:r>
    </w:p>
    <w:p w14:paraId="1DFF82FD" w14:textId="0FE40A97" w:rsidR="00FF05F7" w:rsidRPr="00CC1F6F" w:rsidRDefault="00335CB3" w:rsidP="00F308D4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 </w:t>
      </w:r>
      <w:r w:rsidR="00FF05F7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="00FF05F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working status of the primary caregiver: </w:t>
      </w:r>
    </w:p>
    <w:p w14:paraId="091DB092" w14:textId="77777777" w:rsidR="00FF05F7" w:rsidRPr="00CC1F6F" w:rsidRDefault="00FF05F7" w:rsidP="00FF05F7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ull-time job with no absence 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ull-time job with frequent absence  </w:t>
      </w:r>
    </w:p>
    <w:p w14:paraId="530B8D5B" w14:textId="77777777" w:rsidR="00FF05F7" w:rsidRPr="00CC1F6F" w:rsidRDefault="00FF05F7" w:rsidP="00FF05F7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rt-time job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tired 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lse, please specify:_________</w:t>
      </w:r>
    </w:p>
    <w:p w14:paraId="71FCC4FA" w14:textId="05CE306F" w:rsidR="00FF05F7" w:rsidRPr="00CC1F6F" w:rsidRDefault="00335CB3" w:rsidP="00F308D4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4 </w:t>
      </w:r>
      <w:r w:rsidR="00FF05F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How long do</w:t>
      </w:r>
      <w:r w:rsidR="004D3986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es the primary caregiver</w:t>
      </w:r>
      <w:r w:rsidR="00FF05F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end on caring for the patient </w:t>
      </w:r>
      <w:r w:rsidR="004D3986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every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D3986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day</w:t>
      </w:r>
      <w:r w:rsidR="00FF05F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nce the admission? _________</w:t>
      </w:r>
    </w:p>
    <w:p w14:paraId="48B0224A" w14:textId="7016AA69" w:rsidR="00FF05F7" w:rsidRPr="00CC1F6F" w:rsidRDefault="00335CB3" w:rsidP="00F308D4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 </w:t>
      </w:r>
      <w:r w:rsidR="00FF05F7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</w:t>
      </w:r>
      <w:r w:rsidR="00FF05F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 you have another </w:t>
      </w:r>
      <w:r w:rsidR="0096050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e in need of being </w:t>
      </w:r>
      <w:r w:rsidR="00FF05F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ared for at home? </w:t>
      </w:r>
    </w:p>
    <w:p w14:paraId="0D81B09A" w14:textId="642C80B1" w:rsidR="003C6A90" w:rsidRPr="00CC1F6F" w:rsidRDefault="00277365" w:rsidP="00277365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3C6A90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="003C6A90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body        </w:t>
      </w:r>
      <w:r w:rsidR="004D3986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</w:t>
      </w:r>
      <w:r w:rsidR="003C6A90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</w:t>
      </w:r>
      <w:r w:rsidR="003C6A90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EC0419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Parents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</w:t>
      </w:r>
      <w:r w:rsidR="003C6A90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D3986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</w:t>
      </w:r>
      <w:r w:rsidR="003C6A90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EC0419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Children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</w:t>
      </w:r>
    </w:p>
    <w:p w14:paraId="31B16683" w14:textId="6505A7C3" w:rsidR="00277365" w:rsidRPr="00CC1F6F" w:rsidRDefault="00277365" w:rsidP="003C6A90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EC0419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Grandchildren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</w:t>
      </w:r>
      <w:r w:rsidR="003C6A90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D3986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</w:t>
      </w:r>
      <w:r w:rsidR="003C6A90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EC0419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Others, please specify: ___________</w:t>
      </w:r>
    </w:p>
    <w:p w14:paraId="31438A66" w14:textId="49D18453" w:rsidR="00FF05F7" w:rsidRPr="00CC1F6F" w:rsidRDefault="00335CB3" w:rsidP="00F308D4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6 </w:t>
      </w:r>
      <w:r w:rsidR="00FF05F7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="00FF05F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w do you think of the primary caregiver’s health status? </w:t>
      </w:r>
    </w:p>
    <w:p w14:paraId="7387E132" w14:textId="78F4F54B" w:rsidR="00FF05F7" w:rsidRPr="00CC1F6F" w:rsidRDefault="00FF05F7" w:rsidP="00FF05F7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Very poor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Poor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Moderate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Good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=Very good</w:t>
      </w:r>
    </w:p>
    <w:p w14:paraId="1696934D" w14:textId="6740E117" w:rsidR="00FF05F7" w:rsidRPr="00CC1F6F" w:rsidRDefault="00335CB3" w:rsidP="00F308D4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7 </w:t>
      </w:r>
      <w:r w:rsidR="00FF05F7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="00FF05F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w do you think of </w:t>
      </w:r>
      <w:r w:rsidR="004D3986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your</w:t>
      </w:r>
      <w:r w:rsidR="00FF05F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re burden?</w:t>
      </w:r>
    </w:p>
    <w:p w14:paraId="3004E6DB" w14:textId="1BD0CA8D" w:rsidR="008414AC" w:rsidRPr="00CC1F6F" w:rsidRDefault="008414AC" w:rsidP="008414A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="000C387B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0C387B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burden           </w:t>
      </w:r>
      <w:r w:rsidR="000C387B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0C387B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Low burden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="00BB60D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Moderate burden</w:t>
      </w:r>
    </w:p>
    <w:p w14:paraId="0B77B3EC" w14:textId="38D98106" w:rsidR="008414AC" w:rsidRPr="00CC1F6F" w:rsidRDefault="008414AC" w:rsidP="008414A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BB60D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igh burden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BB60D7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V</w:t>
      </w:r>
      <w:r w:rsidR="00BB60D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ery high burden</w:t>
      </w:r>
    </w:p>
    <w:p w14:paraId="0B379D2C" w14:textId="1769C363" w:rsidR="000C387B" w:rsidRPr="00CC1F6F" w:rsidRDefault="000C387B" w:rsidP="008414AC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8 D</w:t>
      </w:r>
      <w:r w:rsidR="006C309A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id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ou hire a nursing assistant for the patient during the hospitalization?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Yes</w:t>
      </w:r>
    </w:p>
    <w:p w14:paraId="73C93CF2" w14:textId="3AB8000B" w:rsidR="008414AC" w:rsidRPr="00CC1F6F" w:rsidRDefault="008414AC" w:rsidP="00F308D4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E672F3" w14:textId="4F7979B1" w:rsidR="006D5727" w:rsidRPr="00CC1F6F" w:rsidRDefault="006D5727" w:rsidP="00F308D4">
      <w:pPr>
        <w:spacing w:beforeLines="50" w:before="156" w:afterLines="50" w:after="156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lastRenderedPageBreak/>
        <w:t>P</w:t>
      </w:r>
      <w:r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rt </w:t>
      </w:r>
      <w:r w:rsidR="004D3986"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V</w:t>
      </w:r>
      <w:r w:rsidR="0002506C"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6C309A"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</w:t>
      </w:r>
      <w:r w:rsidR="0002506C" w:rsidRPr="00CC1F6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rticipants’ preference of healthcare at the end-of-life stage </w:t>
      </w:r>
    </w:p>
    <w:p w14:paraId="1F7F969A" w14:textId="023E5525" w:rsidR="006D5727" w:rsidRPr="00CC1F6F" w:rsidRDefault="00335CB3" w:rsidP="00F308D4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 </w:t>
      </w:r>
      <w:r w:rsidR="003478B5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</w:t>
      </w:r>
      <w:r w:rsidR="003478B5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ave your ever consider</w:t>
      </w:r>
      <w:r w:rsidR="009D1FAB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r w:rsidR="003478B5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oos</w:t>
      </w:r>
      <w:r w:rsidR="009D1FAB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ing</w:t>
      </w:r>
      <w:r w:rsidR="003478B5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ospice care for the patient when he/she was at the end-of-life stage?</w:t>
      </w:r>
    </w:p>
    <w:p w14:paraId="0FE5DA05" w14:textId="02D9BFC7" w:rsidR="003478B5" w:rsidRPr="00CC1F6F" w:rsidRDefault="003478B5" w:rsidP="003478B5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es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ble to decide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ever thought about it</w:t>
      </w:r>
    </w:p>
    <w:p w14:paraId="3934A815" w14:textId="71CC9BDF" w:rsidR="003478B5" w:rsidRPr="00CC1F6F" w:rsidRDefault="003478B5" w:rsidP="003478B5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t aware of hospice care         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efuse to answer this question</w:t>
      </w:r>
    </w:p>
    <w:p w14:paraId="48407B17" w14:textId="53D6B462" w:rsidR="003A7F52" w:rsidRPr="00CC1F6F" w:rsidRDefault="00335CB3" w:rsidP="003A7F52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 </w:t>
      </w:r>
      <w:r w:rsidR="003A7F52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The reasons for your refusal of hospice care (if you chose “No” for the question above)</w:t>
      </w:r>
    </w:p>
    <w:p w14:paraId="3D15F949" w14:textId="4FAB158E" w:rsidR="003A7F52" w:rsidRPr="00CC1F6F" w:rsidRDefault="003A7F52" w:rsidP="003A7F52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="00F0136F"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</w:t>
      </w:r>
      <w:r w:rsidR="00F0136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 should try our best to save the patient life </w:t>
      </w:r>
    </w:p>
    <w:p w14:paraId="63EA5920" w14:textId="1787DCE9" w:rsidR="0007729E" w:rsidRPr="00CC1F6F" w:rsidRDefault="0007729E" w:rsidP="0007729E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oosing hospice care means giving up, the relatives and friend may blame us </w:t>
      </w:r>
    </w:p>
    <w:p w14:paraId="7A11801A" w14:textId="56268543" w:rsidR="0007729E" w:rsidRPr="00CC1F6F" w:rsidRDefault="0007729E" w:rsidP="0007729E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iving active treatment to the patient is a way to show the filial piety</w:t>
      </w:r>
    </w:p>
    <w:p w14:paraId="52329881" w14:textId="45CD9306" w:rsidR="0007729E" w:rsidRPr="00CC1F6F" w:rsidRDefault="0007729E" w:rsidP="0007729E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he hospice in which the patient has been treated does not have the hospice service</w:t>
      </w:r>
    </w:p>
    <w:p w14:paraId="7A8E24EB" w14:textId="16F19568" w:rsidR="0007729E" w:rsidRPr="00CC1F6F" w:rsidRDefault="0007729E" w:rsidP="0007729E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o not know of the hospice service</w:t>
      </w:r>
    </w:p>
    <w:p w14:paraId="4CFD780B" w14:textId="5AF88E0B" w:rsidR="0007729E" w:rsidRPr="00CC1F6F" w:rsidRDefault="0007729E" w:rsidP="0007729E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hospice care is </w:t>
      </w:r>
      <w:r w:rsidR="007F5876">
        <w:rPr>
          <w:rFonts w:ascii="Times New Roman" w:hAnsi="Times New Roman" w:cs="Times New Roman"/>
          <w:color w:val="000000" w:themeColor="text1"/>
          <w:sz w:val="20"/>
          <w:szCs w:val="20"/>
        </w:rPr>
        <w:t>not helpful</w:t>
      </w:r>
    </w:p>
    <w:p w14:paraId="7E37BEDE" w14:textId="4EFC3E12" w:rsidR="0007729E" w:rsidRPr="00CC1F6F" w:rsidRDefault="0007729E" w:rsidP="0007729E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ther reasons, please specify:__________</w:t>
      </w:r>
    </w:p>
    <w:p w14:paraId="16541900" w14:textId="307DF099" w:rsidR="00BF5EE3" w:rsidRPr="00CC1F6F" w:rsidRDefault="00335CB3" w:rsidP="00BF5EE3">
      <w:pPr>
        <w:spacing w:beforeLines="50" w:before="156" w:afterLines="50" w:after="15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 </w:t>
      </w:r>
      <w:r w:rsidR="00BF5EE3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The reasons for your choice of hospice care (if you chose “Yes” for the question above)</w:t>
      </w:r>
    </w:p>
    <w:p w14:paraId="12EE6861" w14:textId="23D42425" w:rsidR="003A7F52" w:rsidRPr="00CC1F6F" w:rsidRDefault="003A7F52" w:rsidP="003A7F52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 could make the patient </w:t>
      </w:r>
      <w:r w:rsidR="007F58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xperience less 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pain</w:t>
      </w:r>
    </w:p>
    <w:p w14:paraId="2AEA452D" w14:textId="1C7B62F4" w:rsidR="003A7F52" w:rsidRPr="00CC1F6F" w:rsidRDefault="003A7F52" w:rsidP="003A7F52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 could </w:t>
      </w:r>
      <w:r w:rsidR="00F0136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let the patient ha</w:t>
      </w:r>
      <w:r w:rsidR="00CC1F6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ve</w:t>
      </w:r>
      <w:r w:rsidR="00F0136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C1F6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 </w:t>
      </w:r>
      <w:r w:rsidR="00F0136F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better quality of life</w:t>
      </w:r>
    </w:p>
    <w:p w14:paraId="18EC679A" w14:textId="0C266ADF" w:rsidR="00F0136F" w:rsidRPr="00CC1F6F" w:rsidRDefault="00F0136F" w:rsidP="00F0136F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It could let the patient avoid unnecessary treatment</w:t>
      </w:r>
    </w:p>
    <w:p w14:paraId="4459E648" w14:textId="7E2EED6A" w:rsidR="00FF05F7" w:rsidRPr="00CC1F6F" w:rsidRDefault="00F0136F" w:rsidP="00335CB3">
      <w:pPr>
        <w:spacing w:beforeLines="50" w:before="156" w:afterLines="50" w:after="156"/>
        <w:ind w:firstLineChars="100" w:firstLine="2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□</w:t>
      </w:r>
      <w:r w:rsidRPr="00CC1F6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</w:t>
      </w:r>
      <w:r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ther reasons, please specif</w:t>
      </w:r>
      <w:r w:rsidR="00870927" w:rsidRPr="00CC1F6F">
        <w:rPr>
          <w:rFonts w:ascii="Times New Roman" w:hAnsi="Times New Roman" w:cs="Times New Roman"/>
          <w:color w:val="000000" w:themeColor="text1"/>
          <w:sz w:val="20"/>
          <w:szCs w:val="20"/>
        </w:rPr>
        <w:t>y</w:t>
      </w:r>
    </w:p>
    <w:sectPr w:rsidR="00FF05F7" w:rsidRPr="00CC1F6F" w:rsidSect="00A967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380FF" w14:textId="77777777" w:rsidR="003E0BEB" w:rsidRDefault="003E0BEB" w:rsidP="00CC1F6F">
      <w:r>
        <w:separator/>
      </w:r>
    </w:p>
  </w:endnote>
  <w:endnote w:type="continuationSeparator" w:id="0">
    <w:p w14:paraId="31B98F2F" w14:textId="77777777" w:rsidR="003E0BEB" w:rsidRDefault="003E0BEB" w:rsidP="00CC1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71C70" w14:textId="77777777" w:rsidR="00CC1F6F" w:rsidRDefault="00CC1F6F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C79FF" w14:textId="77777777" w:rsidR="00CC1F6F" w:rsidRPr="00CC1F6F" w:rsidRDefault="00CC1F6F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340D4" w14:textId="77777777" w:rsidR="00CC1F6F" w:rsidRPr="00CC1F6F" w:rsidRDefault="00CC1F6F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74729" w14:textId="77777777" w:rsidR="003E0BEB" w:rsidRDefault="003E0BEB" w:rsidP="00CC1F6F">
      <w:r>
        <w:separator/>
      </w:r>
    </w:p>
  </w:footnote>
  <w:footnote w:type="continuationSeparator" w:id="0">
    <w:p w14:paraId="79E40A35" w14:textId="77777777" w:rsidR="003E0BEB" w:rsidRDefault="003E0BEB" w:rsidP="00CC1F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B112C" w14:textId="77777777" w:rsidR="00CC1F6F" w:rsidRDefault="00CC1F6F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E5B2F" w14:textId="77777777" w:rsidR="00CC1F6F" w:rsidRPr="00CC1F6F" w:rsidRDefault="00CC1F6F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957BE" w14:textId="77777777" w:rsidR="00CC1F6F" w:rsidRPr="00CC1F6F" w:rsidRDefault="00CC1F6F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3057B8"/>
    <w:multiLevelType w:val="hybridMultilevel"/>
    <w:tmpl w:val="1B921526"/>
    <w:lvl w:ilvl="0" w:tplc="13A2B0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50001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5"/>
  <w:doNotDisplayPageBoundarie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3F"/>
    <w:rsid w:val="000011A6"/>
    <w:rsid w:val="0000493E"/>
    <w:rsid w:val="000058AB"/>
    <w:rsid w:val="00006689"/>
    <w:rsid w:val="00010ABC"/>
    <w:rsid w:val="00020145"/>
    <w:rsid w:val="00020810"/>
    <w:rsid w:val="00023D86"/>
    <w:rsid w:val="00023EED"/>
    <w:rsid w:val="0002506C"/>
    <w:rsid w:val="0003017A"/>
    <w:rsid w:val="00031C8C"/>
    <w:rsid w:val="0003566F"/>
    <w:rsid w:val="00037129"/>
    <w:rsid w:val="00041251"/>
    <w:rsid w:val="00041E7E"/>
    <w:rsid w:val="00043BBA"/>
    <w:rsid w:val="000447F6"/>
    <w:rsid w:val="00047731"/>
    <w:rsid w:val="00047A1F"/>
    <w:rsid w:val="00050AF9"/>
    <w:rsid w:val="0005504D"/>
    <w:rsid w:val="000638FD"/>
    <w:rsid w:val="00064816"/>
    <w:rsid w:val="00066D3B"/>
    <w:rsid w:val="00071FEA"/>
    <w:rsid w:val="00072887"/>
    <w:rsid w:val="00073325"/>
    <w:rsid w:val="000734F8"/>
    <w:rsid w:val="00075307"/>
    <w:rsid w:val="00075837"/>
    <w:rsid w:val="0007729E"/>
    <w:rsid w:val="00081E37"/>
    <w:rsid w:val="000821C1"/>
    <w:rsid w:val="0008350A"/>
    <w:rsid w:val="00083C3E"/>
    <w:rsid w:val="0008441E"/>
    <w:rsid w:val="000846F5"/>
    <w:rsid w:val="00084D51"/>
    <w:rsid w:val="00085E49"/>
    <w:rsid w:val="0009231A"/>
    <w:rsid w:val="00093DED"/>
    <w:rsid w:val="00093E64"/>
    <w:rsid w:val="000A1E75"/>
    <w:rsid w:val="000A30EF"/>
    <w:rsid w:val="000A7B84"/>
    <w:rsid w:val="000B0DD8"/>
    <w:rsid w:val="000B3BDE"/>
    <w:rsid w:val="000B603C"/>
    <w:rsid w:val="000C1C0A"/>
    <w:rsid w:val="000C2C78"/>
    <w:rsid w:val="000C387B"/>
    <w:rsid w:val="000C406F"/>
    <w:rsid w:val="000C53BB"/>
    <w:rsid w:val="000D130E"/>
    <w:rsid w:val="000D1F60"/>
    <w:rsid w:val="000D484A"/>
    <w:rsid w:val="000E0D96"/>
    <w:rsid w:val="000E0EC2"/>
    <w:rsid w:val="000E1C51"/>
    <w:rsid w:val="000F1995"/>
    <w:rsid w:val="000F3805"/>
    <w:rsid w:val="000F3C38"/>
    <w:rsid w:val="000F459A"/>
    <w:rsid w:val="000F5F7B"/>
    <w:rsid w:val="000F623D"/>
    <w:rsid w:val="001007C2"/>
    <w:rsid w:val="00103742"/>
    <w:rsid w:val="00104E9B"/>
    <w:rsid w:val="00113C91"/>
    <w:rsid w:val="00114098"/>
    <w:rsid w:val="001141C5"/>
    <w:rsid w:val="00116899"/>
    <w:rsid w:val="00122C44"/>
    <w:rsid w:val="001239F8"/>
    <w:rsid w:val="00125315"/>
    <w:rsid w:val="00132DEA"/>
    <w:rsid w:val="00132DED"/>
    <w:rsid w:val="0013714B"/>
    <w:rsid w:val="001376A4"/>
    <w:rsid w:val="0014033B"/>
    <w:rsid w:val="0014415B"/>
    <w:rsid w:val="00145A31"/>
    <w:rsid w:val="00146601"/>
    <w:rsid w:val="00151AFE"/>
    <w:rsid w:val="0015452B"/>
    <w:rsid w:val="001608CD"/>
    <w:rsid w:val="00167C6B"/>
    <w:rsid w:val="00170730"/>
    <w:rsid w:val="00174E5E"/>
    <w:rsid w:val="001751AB"/>
    <w:rsid w:val="00177B9E"/>
    <w:rsid w:val="001861B5"/>
    <w:rsid w:val="0018637B"/>
    <w:rsid w:val="0018790B"/>
    <w:rsid w:val="001922F4"/>
    <w:rsid w:val="00193EF5"/>
    <w:rsid w:val="00195BDA"/>
    <w:rsid w:val="001A08C4"/>
    <w:rsid w:val="001A3698"/>
    <w:rsid w:val="001A5B9D"/>
    <w:rsid w:val="001A782D"/>
    <w:rsid w:val="001B58C9"/>
    <w:rsid w:val="001C2321"/>
    <w:rsid w:val="001C392B"/>
    <w:rsid w:val="001C3CC1"/>
    <w:rsid w:val="001C5936"/>
    <w:rsid w:val="001C5A3A"/>
    <w:rsid w:val="001C7B58"/>
    <w:rsid w:val="001D0D1E"/>
    <w:rsid w:val="001D12CB"/>
    <w:rsid w:val="001D184A"/>
    <w:rsid w:val="001D24D8"/>
    <w:rsid w:val="001D73B4"/>
    <w:rsid w:val="001E508B"/>
    <w:rsid w:val="001E53F0"/>
    <w:rsid w:val="001E5D4B"/>
    <w:rsid w:val="001F02E4"/>
    <w:rsid w:val="001F154A"/>
    <w:rsid w:val="00203CA1"/>
    <w:rsid w:val="00205901"/>
    <w:rsid w:val="00206F23"/>
    <w:rsid w:val="002070EF"/>
    <w:rsid w:val="00210CB8"/>
    <w:rsid w:val="0021119A"/>
    <w:rsid w:val="00213B86"/>
    <w:rsid w:val="002158AF"/>
    <w:rsid w:val="00216225"/>
    <w:rsid w:val="00217AC8"/>
    <w:rsid w:val="002239B8"/>
    <w:rsid w:val="00226837"/>
    <w:rsid w:val="00232B31"/>
    <w:rsid w:val="00234158"/>
    <w:rsid w:val="00234E19"/>
    <w:rsid w:val="00236C1A"/>
    <w:rsid w:val="00237C40"/>
    <w:rsid w:val="00237FE4"/>
    <w:rsid w:val="00242995"/>
    <w:rsid w:val="002450B6"/>
    <w:rsid w:val="00245489"/>
    <w:rsid w:val="002470B2"/>
    <w:rsid w:val="0025204C"/>
    <w:rsid w:val="00252626"/>
    <w:rsid w:val="00252697"/>
    <w:rsid w:val="00253B8A"/>
    <w:rsid w:val="00254491"/>
    <w:rsid w:val="00256996"/>
    <w:rsid w:val="00257D63"/>
    <w:rsid w:val="0026267C"/>
    <w:rsid w:val="002648BE"/>
    <w:rsid w:val="00264E9C"/>
    <w:rsid w:val="002668AD"/>
    <w:rsid w:val="00266CF7"/>
    <w:rsid w:val="0027439E"/>
    <w:rsid w:val="00277365"/>
    <w:rsid w:val="002837F7"/>
    <w:rsid w:val="0029135E"/>
    <w:rsid w:val="00291926"/>
    <w:rsid w:val="00293166"/>
    <w:rsid w:val="0029753B"/>
    <w:rsid w:val="002A157B"/>
    <w:rsid w:val="002A6856"/>
    <w:rsid w:val="002B40D5"/>
    <w:rsid w:val="002B47B9"/>
    <w:rsid w:val="002B79EA"/>
    <w:rsid w:val="002C2DB6"/>
    <w:rsid w:val="002C2DE0"/>
    <w:rsid w:val="002C692A"/>
    <w:rsid w:val="002C762E"/>
    <w:rsid w:val="002D02AC"/>
    <w:rsid w:val="002D0878"/>
    <w:rsid w:val="002D612D"/>
    <w:rsid w:val="002D7DBD"/>
    <w:rsid w:val="002E0617"/>
    <w:rsid w:val="002F103F"/>
    <w:rsid w:val="0030168C"/>
    <w:rsid w:val="003046DA"/>
    <w:rsid w:val="00304B4A"/>
    <w:rsid w:val="00307C0C"/>
    <w:rsid w:val="00310279"/>
    <w:rsid w:val="00315371"/>
    <w:rsid w:val="00321F91"/>
    <w:rsid w:val="003228DD"/>
    <w:rsid w:val="00322ABC"/>
    <w:rsid w:val="0032547D"/>
    <w:rsid w:val="00330BD4"/>
    <w:rsid w:val="00331A37"/>
    <w:rsid w:val="003338CE"/>
    <w:rsid w:val="003340B6"/>
    <w:rsid w:val="00335CB3"/>
    <w:rsid w:val="0034446F"/>
    <w:rsid w:val="003446DD"/>
    <w:rsid w:val="00346431"/>
    <w:rsid w:val="003464E0"/>
    <w:rsid w:val="0034665B"/>
    <w:rsid w:val="00346B5C"/>
    <w:rsid w:val="003478B5"/>
    <w:rsid w:val="00347F75"/>
    <w:rsid w:val="00351EBF"/>
    <w:rsid w:val="0035290D"/>
    <w:rsid w:val="00355537"/>
    <w:rsid w:val="003609AB"/>
    <w:rsid w:val="003623B8"/>
    <w:rsid w:val="00362CF5"/>
    <w:rsid w:val="003660D2"/>
    <w:rsid w:val="003660DE"/>
    <w:rsid w:val="00373551"/>
    <w:rsid w:val="003764BE"/>
    <w:rsid w:val="00377A69"/>
    <w:rsid w:val="00382060"/>
    <w:rsid w:val="00384E70"/>
    <w:rsid w:val="00385A3B"/>
    <w:rsid w:val="00390189"/>
    <w:rsid w:val="003966B8"/>
    <w:rsid w:val="0039795E"/>
    <w:rsid w:val="00397C0C"/>
    <w:rsid w:val="003A19DC"/>
    <w:rsid w:val="003A5853"/>
    <w:rsid w:val="003A7F52"/>
    <w:rsid w:val="003B2730"/>
    <w:rsid w:val="003B62B0"/>
    <w:rsid w:val="003B6483"/>
    <w:rsid w:val="003B64CA"/>
    <w:rsid w:val="003B68C5"/>
    <w:rsid w:val="003C6A90"/>
    <w:rsid w:val="003C72AE"/>
    <w:rsid w:val="003D2361"/>
    <w:rsid w:val="003D2B3F"/>
    <w:rsid w:val="003D61B5"/>
    <w:rsid w:val="003D70C0"/>
    <w:rsid w:val="003E00E8"/>
    <w:rsid w:val="003E02F6"/>
    <w:rsid w:val="003E0BEB"/>
    <w:rsid w:val="003E10B3"/>
    <w:rsid w:val="003E18C9"/>
    <w:rsid w:val="003E26A7"/>
    <w:rsid w:val="003E4B4D"/>
    <w:rsid w:val="003F2154"/>
    <w:rsid w:val="003F507E"/>
    <w:rsid w:val="003F7E3A"/>
    <w:rsid w:val="00400FB6"/>
    <w:rsid w:val="00401042"/>
    <w:rsid w:val="00401CA2"/>
    <w:rsid w:val="00402220"/>
    <w:rsid w:val="00402552"/>
    <w:rsid w:val="0040380E"/>
    <w:rsid w:val="00407EF5"/>
    <w:rsid w:val="00412E3F"/>
    <w:rsid w:val="00413E54"/>
    <w:rsid w:val="004150A2"/>
    <w:rsid w:val="00416818"/>
    <w:rsid w:val="004175FE"/>
    <w:rsid w:val="004200A1"/>
    <w:rsid w:val="004220D8"/>
    <w:rsid w:val="004373B2"/>
    <w:rsid w:val="00437FD8"/>
    <w:rsid w:val="004448C2"/>
    <w:rsid w:val="00447D7B"/>
    <w:rsid w:val="00450F99"/>
    <w:rsid w:val="00451B97"/>
    <w:rsid w:val="00453831"/>
    <w:rsid w:val="0045450B"/>
    <w:rsid w:val="004618D0"/>
    <w:rsid w:val="0046632F"/>
    <w:rsid w:val="0046799D"/>
    <w:rsid w:val="00480F7D"/>
    <w:rsid w:val="00496BDB"/>
    <w:rsid w:val="0049790B"/>
    <w:rsid w:val="004A0BD1"/>
    <w:rsid w:val="004A3C51"/>
    <w:rsid w:val="004A4A6D"/>
    <w:rsid w:val="004A4CA8"/>
    <w:rsid w:val="004B2BF8"/>
    <w:rsid w:val="004B2C86"/>
    <w:rsid w:val="004B37CA"/>
    <w:rsid w:val="004B5A51"/>
    <w:rsid w:val="004C498A"/>
    <w:rsid w:val="004D3973"/>
    <w:rsid w:val="004D3986"/>
    <w:rsid w:val="004E1103"/>
    <w:rsid w:val="004E206C"/>
    <w:rsid w:val="004E2EFD"/>
    <w:rsid w:val="004E5449"/>
    <w:rsid w:val="004E7606"/>
    <w:rsid w:val="00503E32"/>
    <w:rsid w:val="005066BF"/>
    <w:rsid w:val="0052070C"/>
    <w:rsid w:val="005219E8"/>
    <w:rsid w:val="00525994"/>
    <w:rsid w:val="005314EE"/>
    <w:rsid w:val="00532F95"/>
    <w:rsid w:val="00534FBE"/>
    <w:rsid w:val="00536B03"/>
    <w:rsid w:val="0053785A"/>
    <w:rsid w:val="00537944"/>
    <w:rsid w:val="0054229E"/>
    <w:rsid w:val="005430CB"/>
    <w:rsid w:val="00544A8D"/>
    <w:rsid w:val="005461EB"/>
    <w:rsid w:val="005477C4"/>
    <w:rsid w:val="0055506F"/>
    <w:rsid w:val="00562191"/>
    <w:rsid w:val="0056223E"/>
    <w:rsid w:val="0056408D"/>
    <w:rsid w:val="00566B33"/>
    <w:rsid w:val="00570810"/>
    <w:rsid w:val="00571512"/>
    <w:rsid w:val="005728C9"/>
    <w:rsid w:val="00577C2A"/>
    <w:rsid w:val="00577D0F"/>
    <w:rsid w:val="00582D4A"/>
    <w:rsid w:val="00586382"/>
    <w:rsid w:val="0058643D"/>
    <w:rsid w:val="00596134"/>
    <w:rsid w:val="005A1F56"/>
    <w:rsid w:val="005A72F7"/>
    <w:rsid w:val="005A76A2"/>
    <w:rsid w:val="005B4512"/>
    <w:rsid w:val="005B7BD8"/>
    <w:rsid w:val="005C19DA"/>
    <w:rsid w:val="005C4BE2"/>
    <w:rsid w:val="005C7B04"/>
    <w:rsid w:val="005D0908"/>
    <w:rsid w:val="005D218A"/>
    <w:rsid w:val="005E6527"/>
    <w:rsid w:val="005F0ABF"/>
    <w:rsid w:val="005F3259"/>
    <w:rsid w:val="005F5110"/>
    <w:rsid w:val="005F56D9"/>
    <w:rsid w:val="005F7521"/>
    <w:rsid w:val="006103C2"/>
    <w:rsid w:val="00610CE0"/>
    <w:rsid w:val="00614A8B"/>
    <w:rsid w:val="00616EA9"/>
    <w:rsid w:val="00620665"/>
    <w:rsid w:val="006218DF"/>
    <w:rsid w:val="006346DC"/>
    <w:rsid w:val="00637260"/>
    <w:rsid w:val="00641F87"/>
    <w:rsid w:val="0065261E"/>
    <w:rsid w:val="006548FB"/>
    <w:rsid w:val="0065540C"/>
    <w:rsid w:val="00657587"/>
    <w:rsid w:val="006610EB"/>
    <w:rsid w:val="0066125B"/>
    <w:rsid w:val="00661919"/>
    <w:rsid w:val="00662934"/>
    <w:rsid w:val="006715E2"/>
    <w:rsid w:val="00671CD3"/>
    <w:rsid w:val="006736B7"/>
    <w:rsid w:val="0067581A"/>
    <w:rsid w:val="00676ACB"/>
    <w:rsid w:val="00676C19"/>
    <w:rsid w:val="0068139C"/>
    <w:rsid w:val="006827F6"/>
    <w:rsid w:val="006863C7"/>
    <w:rsid w:val="00691D36"/>
    <w:rsid w:val="00696774"/>
    <w:rsid w:val="006A1431"/>
    <w:rsid w:val="006A1B84"/>
    <w:rsid w:val="006A2577"/>
    <w:rsid w:val="006A2597"/>
    <w:rsid w:val="006A3A5A"/>
    <w:rsid w:val="006A420B"/>
    <w:rsid w:val="006A49E2"/>
    <w:rsid w:val="006B3607"/>
    <w:rsid w:val="006B607C"/>
    <w:rsid w:val="006B637F"/>
    <w:rsid w:val="006C309A"/>
    <w:rsid w:val="006C4077"/>
    <w:rsid w:val="006C40EA"/>
    <w:rsid w:val="006C4FB4"/>
    <w:rsid w:val="006C5B41"/>
    <w:rsid w:val="006C66FC"/>
    <w:rsid w:val="006D5727"/>
    <w:rsid w:val="006E317C"/>
    <w:rsid w:val="006E3EC2"/>
    <w:rsid w:val="006E6AC5"/>
    <w:rsid w:val="006F2279"/>
    <w:rsid w:val="006F24FC"/>
    <w:rsid w:val="006F2ACD"/>
    <w:rsid w:val="006F377D"/>
    <w:rsid w:val="00700F7C"/>
    <w:rsid w:val="00702B0F"/>
    <w:rsid w:val="0071041C"/>
    <w:rsid w:val="00721FE5"/>
    <w:rsid w:val="00727319"/>
    <w:rsid w:val="0072790C"/>
    <w:rsid w:val="0073200D"/>
    <w:rsid w:val="0073301F"/>
    <w:rsid w:val="00734AFA"/>
    <w:rsid w:val="00735BD3"/>
    <w:rsid w:val="007372E1"/>
    <w:rsid w:val="00747A01"/>
    <w:rsid w:val="00747E96"/>
    <w:rsid w:val="00757FE5"/>
    <w:rsid w:val="00761637"/>
    <w:rsid w:val="00765509"/>
    <w:rsid w:val="007709DE"/>
    <w:rsid w:val="00780619"/>
    <w:rsid w:val="00780C52"/>
    <w:rsid w:val="00781FEF"/>
    <w:rsid w:val="0078330C"/>
    <w:rsid w:val="00783CEF"/>
    <w:rsid w:val="00785F4A"/>
    <w:rsid w:val="00790829"/>
    <w:rsid w:val="007A1737"/>
    <w:rsid w:val="007A17EC"/>
    <w:rsid w:val="007A2323"/>
    <w:rsid w:val="007A3462"/>
    <w:rsid w:val="007A5664"/>
    <w:rsid w:val="007A649F"/>
    <w:rsid w:val="007B2CEE"/>
    <w:rsid w:val="007C1A3B"/>
    <w:rsid w:val="007C29D3"/>
    <w:rsid w:val="007C32C8"/>
    <w:rsid w:val="007C3E40"/>
    <w:rsid w:val="007D0BEA"/>
    <w:rsid w:val="007D35C0"/>
    <w:rsid w:val="007E2C0D"/>
    <w:rsid w:val="007E4DB9"/>
    <w:rsid w:val="007E52AF"/>
    <w:rsid w:val="007E7D78"/>
    <w:rsid w:val="007F150B"/>
    <w:rsid w:val="007F2BD8"/>
    <w:rsid w:val="007F5876"/>
    <w:rsid w:val="008021C3"/>
    <w:rsid w:val="00802DBC"/>
    <w:rsid w:val="00802DBE"/>
    <w:rsid w:val="00802EE0"/>
    <w:rsid w:val="00813836"/>
    <w:rsid w:val="0082473B"/>
    <w:rsid w:val="00824AF0"/>
    <w:rsid w:val="008325E5"/>
    <w:rsid w:val="00834286"/>
    <w:rsid w:val="00840618"/>
    <w:rsid w:val="008414AC"/>
    <w:rsid w:val="008459F9"/>
    <w:rsid w:val="008477D3"/>
    <w:rsid w:val="00847BE5"/>
    <w:rsid w:val="00856A68"/>
    <w:rsid w:val="00857A10"/>
    <w:rsid w:val="00865BAD"/>
    <w:rsid w:val="00865D37"/>
    <w:rsid w:val="00866E95"/>
    <w:rsid w:val="00867E0A"/>
    <w:rsid w:val="00870927"/>
    <w:rsid w:val="00876E0D"/>
    <w:rsid w:val="00881DA3"/>
    <w:rsid w:val="0088327D"/>
    <w:rsid w:val="008841B3"/>
    <w:rsid w:val="00885345"/>
    <w:rsid w:val="00892158"/>
    <w:rsid w:val="008A2762"/>
    <w:rsid w:val="008A3C24"/>
    <w:rsid w:val="008A53C1"/>
    <w:rsid w:val="008A62E4"/>
    <w:rsid w:val="008A6CFF"/>
    <w:rsid w:val="008B0BA9"/>
    <w:rsid w:val="008B1071"/>
    <w:rsid w:val="008B35D6"/>
    <w:rsid w:val="008B5075"/>
    <w:rsid w:val="008B6F51"/>
    <w:rsid w:val="008C4293"/>
    <w:rsid w:val="008C7841"/>
    <w:rsid w:val="008C7D14"/>
    <w:rsid w:val="008D234D"/>
    <w:rsid w:val="008D2AB7"/>
    <w:rsid w:val="008D2CC0"/>
    <w:rsid w:val="008E07A9"/>
    <w:rsid w:val="008E2465"/>
    <w:rsid w:val="008E6D24"/>
    <w:rsid w:val="008F3B0F"/>
    <w:rsid w:val="008F4C35"/>
    <w:rsid w:val="009046A4"/>
    <w:rsid w:val="00905E4F"/>
    <w:rsid w:val="0090607A"/>
    <w:rsid w:val="00911448"/>
    <w:rsid w:val="009154BF"/>
    <w:rsid w:val="00920208"/>
    <w:rsid w:val="009210C0"/>
    <w:rsid w:val="00922A4F"/>
    <w:rsid w:val="00926BDA"/>
    <w:rsid w:val="00931116"/>
    <w:rsid w:val="00934508"/>
    <w:rsid w:val="00935C5C"/>
    <w:rsid w:val="0093620B"/>
    <w:rsid w:val="00936B08"/>
    <w:rsid w:val="009409C6"/>
    <w:rsid w:val="0094108A"/>
    <w:rsid w:val="009456F8"/>
    <w:rsid w:val="00947A2C"/>
    <w:rsid w:val="00947A85"/>
    <w:rsid w:val="00947BF0"/>
    <w:rsid w:val="009508C9"/>
    <w:rsid w:val="00950FB7"/>
    <w:rsid w:val="0095195C"/>
    <w:rsid w:val="00953827"/>
    <w:rsid w:val="009548EF"/>
    <w:rsid w:val="009560B2"/>
    <w:rsid w:val="00960507"/>
    <w:rsid w:val="00962015"/>
    <w:rsid w:val="00963488"/>
    <w:rsid w:val="00966FE0"/>
    <w:rsid w:val="009674BD"/>
    <w:rsid w:val="0096796B"/>
    <w:rsid w:val="0097341B"/>
    <w:rsid w:val="00974F06"/>
    <w:rsid w:val="009807A2"/>
    <w:rsid w:val="009854B5"/>
    <w:rsid w:val="0098610D"/>
    <w:rsid w:val="00991EFD"/>
    <w:rsid w:val="00993F2B"/>
    <w:rsid w:val="00995161"/>
    <w:rsid w:val="009A1042"/>
    <w:rsid w:val="009A2D61"/>
    <w:rsid w:val="009A527A"/>
    <w:rsid w:val="009B18F8"/>
    <w:rsid w:val="009B5E0B"/>
    <w:rsid w:val="009B6EA1"/>
    <w:rsid w:val="009C62F7"/>
    <w:rsid w:val="009D0311"/>
    <w:rsid w:val="009D1FAB"/>
    <w:rsid w:val="009D3E5C"/>
    <w:rsid w:val="009D4D7D"/>
    <w:rsid w:val="009D5D30"/>
    <w:rsid w:val="009E53D5"/>
    <w:rsid w:val="009E59A1"/>
    <w:rsid w:val="009F0999"/>
    <w:rsid w:val="009F249C"/>
    <w:rsid w:val="009F3B72"/>
    <w:rsid w:val="00A03D01"/>
    <w:rsid w:val="00A04604"/>
    <w:rsid w:val="00A1047C"/>
    <w:rsid w:val="00A115F4"/>
    <w:rsid w:val="00A128CE"/>
    <w:rsid w:val="00A17695"/>
    <w:rsid w:val="00A2066A"/>
    <w:rsid w:val="00A36E43"/>
    <w:rsid w:val="00A40085"/>
    <w:rsid w:val="00A44861"/>
    <w:rsid w:val="00A44A65"/>
    <w:rsid w:val="00A4618C"/>
    <w:rsid w:val="00A47F10"/>
    <w:rsid w:val="00A54A04"/>
    <w:rsid w:val="00A56676"/>
    <w:rsid w:val="00A566C5"/>
    <w:rsid w:val="00A57364"/>
    <w:rsid w:val="00A609E2"/>
    <w:rsid w:val="00A616CA"/>
    <w:rsid w:val="00A64B80"/>
    <w:rsid w:val="00A676EE"/>
    <w:rsid w:val="00A67758"/>
    <w:rsid w:val="00A70611"/>
    <w:rsid w:val="00A710C8"/>
    <w:rsid w:val="00A81ABF"/>
    <w:rsid w:val="00A820CD"/>
    <w:rsid w:val="00A82D45"/>
    <w:rsid w:val="00A8326F"/>
    <w:rsid w:val="00A845DA"/>
    <w:rsid w:val="00A867CC"/>
    <w:rsid w:val="00A90302"/>
    <w:rsid w:val="00A91110"/>
    <w:rsid w:val="00A965CB"/>
    <w:rsid w:val="00A9675F"/>
    <w:rsid w:val="00A96E3B"/>
    <w:rsid w:val="00A96F93"/>
    <w:rsid w:val="00A97F91"/>
    <w:rsid w:val="00AA09C8"/>
    <w:rsid w:val="00AA249C"/>
    <w:rsid w:val="00AA5A8B"/>
    <w:rsid w:val="00AA6967"/>
    <w:rsid w:val="00AA7140"/>
    <w:rsid w:val="00AB25A3"/>
    <w:rsid w:val="00AB7934"/>
    <w:rsid w:val="00AC12D9"/>
    <w:rsid w:val="00AC51EB"/>
    <w:rsid w:val="00AC7187"/>
    <w:rsid w:val="00AC79F3"/>
    <w:rsid w:val="00AD61BC"/>
    <w:rsid w:val="00AD7AA4"/>
    <w:rsid w:val="00AE333A"/>
    <w:rsid w:val="00AE4DA7"/>
    <w:rsid w:val="00AE4EE6"/>
    <w:rsid w:val="00AE5091"/>
    <w:rsid w:val="00AE7FF6"/>
    <w:rsid w:val="00AF0369"/>
    <w:rsid w:val="00AF2F67"/>
    <w:rsid w:val="00AF44B2"/>
    <w:rsid w:val="00AF49A6"/>
    <w:rsid w:val="00B0181F"/>
    <w:rsid w:val="00B03A73"/>
    <w:rsid w:val="00B03BDD"/>
    <w:rsid w:val="00B102A6"/>
    <w:rsid w:val="00B170A3"/>
    <w:rsid w:val="00B32758"/>
    <w:rsid w:val="00B32E9B"/>
    <w:rsid w:val="00B32EA2"/>
    <w:rsid w:val="00B34F6E"/>
    <w:rsid w:val="00B36E64"/>
    <w:rsid w:val="00B42C22"/>
    <w:rsid w:val="00B44621"/>
    <w:rsid w:val="00B44C78"/>
    <w:rsid w:val="00B45565"/>
    <w:rsid w:val="00B47556"/>
    <w:rsid w:val="00B50516"/>
    <w:rsid w:val="00B50877"/>
    <w:rsid w:val="00B53C9B"/>
    <w:rsid w:val="00B554D4"/>
    <w:rsid w:val="00B57A68"/>
    <w:rsid w:val="00B60E54"/>
    <w:rsid w:val="00B659DF"/>
    <w:rsid w:val="00B67545"/>
    <w:rsid w:val="00B72F42"/>
    <w:rsid w:val="00B7345B"/>
    <w:rsid w:val="00B764C4"/>
    <w:rsid w:val="00B80FD5"/>
    <w:rsid w:val="00B82C44"/>
    <w:rsid w:val="00B83210"/>
    <w:rsid w:val="00B83D6A"/>
    <w:rsid w:val="00B9255C"/>
    <w:rsid w:val="00B92C2A"/>
    <w:rsid w:val="00B976B8"/>
    <w:rsid w:val="00BA0DED"/>
    <w:rsid w:val="00BA27ED"/>
    <w:rsid w:val="00BA2E40"/>
    <w:rsid w:val="00BA399F"/>
    <w:rsid w:val="00BA3E86"/>
    <w:rsid w:val="00BA5317"/>
    <w:rsid w:val="00BA5F9D"/>
    <w:rsid w:val="00BB38DA"/>
    <w:rsid w:val="00BB60D7"/>
    <w:rsid w:val="00BB64BC"/>
    <w:rsid w:val="00BB6D5A"/>
    <w:rsid w:val="00BC18D1"/>
    <w:rsid w:val="00BC1D0E"/>
    <w:rsid w:val="00BC51B5"/>
    <w:rsid w:val="00BC54B5"/>
    <w:rsid w:val="00BC7758"/>
    <w:rsid w:val="00BD4530"/>
    <w:rsid w:val="00BE1ECE"/>
    <w:rsid w:val="00BE232A"/>
    <w:rsid w:val="00BE3057"/>
    <w:rsid w:val="00BE65BC"/>
    <w:rsid w:val="00BF1C8D"/>
    <w:rsid w:val="00BF267C"/>
    <w:rsid w:val="00BF2FE7"/>
    <w:rsid w:val="00BF3646"/>
    <w:rsid w:val="00BF4775"/>
    <w:rsid w:val="00BF4AAC"/>
    <w:rsid w:val="00BF59B7"/>
    <w:rsid w:val="00BF5EE3"/>
    <w:rsid w:val="00BF7014"/>
    <w:rsid w:val="00C0365C"/>
    <w:rsid w:val="00C0772A"/>
    <w:rsid w:val="00C11C5C"/>
    <w:rsid w:val="00C23434"/>
    <w:rsid w:val="00C2487C"/>
    <w:rsid w:val="00C30651"/>
    <w:rsid w:val="00C3083F"/>
    <w:rsid w:val="00C3146B"/>
    <w:rsid w:val="00C33772"/>
    <w:rsid w:val="00C352CD"/>
    <w:rsid w:val="00C40B99"/>
    <w:rsid w:val="00C419A9"/>
    <w:rsid w:val="00C41F98"/>
    <w:rsid w:val="00C433F6"/>
    <w:rsid w:val="00C47CD9"/>
    <w:rsid w:val="00C5480A"/>
    <w:rsid w:val="00C5547E"/>
    <w:rsid w:val="00C55716"/>
    <w:rsid w:val="00C55A64"/>
    <w:rsid w:val="00C55C36"/>
    <w:rsid w:val="00C64A3E"/>
    <w:rsid w:val="00C66DC5"/>
    <w:rsid w:val="00C71A92"/>
    <w:rsid w:val="00C90EC2"/>
    <w:rsid w:val="00C91519"/>
    <w:rsid w:val="00C927F4"/>
    <w:rsid w:val="00C978B8"/>
    <w:rsid w:val="00CA729B"/>
    <w:rsid w:val="00CB0F71"/>
    <w:rsid w:val="00CB6D9D"/>
    <w:rsid w:val="00CC1F6F"/>
    <w:rsid w:val="00CC2A74"/>
    <w:rsid w:val="00CD24A8"/>
    <w:rsid w:val="00CE1DF6"/>
    <w:rsid w:val="00CE3D3F"/>
    <w:rsid w:val="00CE4C3C"/>
    <w:rsid w:val="00CE4DDD"/>
    <w:rsid w:val="00CE7182"/>
    <w:rsid w:val="00CF00C1"/>
    <w:rsid w:val="00CF29A6"/>
    <w:rsid w:val="00CF7A03"/>
    <w:rsid w:val="00D00586"/>
    <w:rsid w:val="00D017DA"/>
    <w:rsid w:val="00D05725"/>
    <w:rsid w:val="00D1543E"/>
    <w:rsid w:val="00D158A8"/>
    <w:rsid w:val="00D16497"/>
    <w:rsid w:val="00D16FCA"/>
    <w:rsid w:val="00D20B13"/>
    <w:rsid w:val="00D21DB6"/>
    <w:rsid w:val="00D222F3"/>
    <w:rsid w:val="00D2404D"/>
    <w:rsid w:val="00D26C6A"/>
    <w:rsid w:val="00D271CE"/>
    <w:rsid w:val="00D27BC3"/>
    <w:rsid w:val="00D3055C"/>
    <w:rsid w:val="00D354F4"/>
    <w:rsid w:val="00D375D6"/>
    <w:rsid w:val="00D37FDF"/>
    <w:rsid w:val="00D40A62"/>
    <w:rsid w:val="00D422E0"/>
    <w:rsid w:val="00D50564"/>
    <w:rsid w:val="00D56578"/>
    <w:rsid w:val="00D6468E"/>
    <w:rsid w:val="00D64DBB"/>
    <w:rsid w:val="00D66916"/>
    <w:rsid w:val="00D756EB"/>
    <w:rsid w:val="00D80DF4"/>
    <w:rsid w:val="00D84907"/>
    <w:rsid w:val="00D850B7"/>
    <w:rsid w:val="00D855FD"/>
    <w:rsid w:val="00D90AB7"/>
    <w:rsid w:val="00D9154B"/>
    <w:rsid w:val="00D91590"/>
    <w:rsid w:val="00D951F7"/>
    <w:rsid w:val="00D976AF"/>
    <w:rsid w:val="00DA0AA1"/>
    <w:rsid w:val="00DA32A1"/>
    <w:rsid w:val="00DA4A68"/>
    <w:rsid w:val="00DA57D5"/>
    <w:rsid w:val="00DA5914"/>
    <w:rsid w:val="00DB0855"/>
    <w:rsid w:val="00DC0B9E"/>
    <w:rsid w:val="00DC2C41"/>
    <w:rsid w:val="00DC5A98"/>
    <w:rsid w:val="00DD0208"/>
    <w:rsid w:val="00DD2298"/>
    <w:rsid w:val="00DD5DBC"/>
    <w:rsid w:val="00DE0986"/>
    <w:rsid w:val="00DE539E"/>
    <w:rsid w:val="00DF091A"/>
    <w:rsid w:val="00DF2EAB"/>
    <w:rsid w:val="00DF30A9"/>
    <w:rsid w:val="00DF7BFC"/>
    <w:rsid w:val="00E0187F"/>
    <w:rsid w:val="00E07F5E"/>
    <w:rsid w:val="00E10780"/>
    <w:rsid w:val="00E13AF4"/>
    <w:rsid w:val="00E16779"/>
    <w:rsid w:val="00E16860"/>
    <w:rsid w:val="00E2076F"/>
    <w:rsid w:val="00E21787"/>
    <w:rsid w:val="00E23AA6"/>
    <w:rsid w:val="00E30816"/>
    <w:rsid w:val="00E34001"/>
    <w:rsid w:val="00E345CB"/>
    <w:rsid w:val="00E3587C"/>
    <w:rsid w:val="00E37A75"/>
    <w:rsid w:val="00E414F8"/>
    <w:rsid w:val="00E45E9A"/>
    <w:rsid w:val="00E50762"/>
    <w:rsid w:val="00E5213D"/>
    <w:rsid w:val="00E52C1B"/>
    <w:rsid w:val="00E54503"/>
    <w:rsid w:val="00E558B8"/>
    <w:rsid w:val="00E60A4F"/>
    <w:rsid w:val="00E6186B"/>
    <w:rsid w:val="00E627B1"/>
    <w:rsid w:val="00E63FFE"/>
    <w:rsid w:val="00E70B10"/>
    <w:rsid w:val="00E7105E"/>
    <w:rsid w:val="00E731EF"/>
    <w:rsid w:val="00E739BF"/>
    <w:rsid w:val="00E74407"/>
    <w:rsid w:val="00E74BED"/>
    <w:rsid w:val="00E76296"/>
    <w:rsid w:val="00E77DD1"/>
    <w:rsid w:val="00E95B3E"/>
    <w:rsid w:val="00E96F19"/>
    <w:rsid w:val="00EA33F5"/>
    <w:rsid w:val="00EA570E"/>
    <w:rsid w:val="00EB0F1A"/>
    <w:rsid w:val="00EB3F67"/>
    <w:rsid w:val="00EC0419"/>
    <w:rsid w:val="00EC231C"/>
    <w:rsid w:val="00EC289A"/>
    <w:rsid w:val="00EC2DA8"/>
    <w:rsid w:val="00EC2EB0"/>
    <w:rsid w:val="00EC5D5D"/>
    <w:rsid w:val="00EC6684"/>
    <w:rsid w:val="00ED1DD3"/>
    <w:rsid w:val="00ED3B1D"/>
    <w:rsid w:val="00ED3C28"/>
    <w:rsid w:val="00EE09AE"/>
    <w:rsid w:val="00EE0CA1"/>
    <w:rsid w:val="00EE1AD2"/>
    <w:rsid w:val="00EE318D"/>
    <w:rsid w:val="00EF0E17"/>
    <w:rsid w:val="00EF1671"/>
    <w:rsid w:val="00EF1E08"/>
    <w:rsid w:val="00EF5EA1"/>
    <w:rsid w:val="00EF786F"/>
    <w:rsid w:val="00F00270"/>
    <w:rsid w:val="00F0136F"/>
    <w:rsid w:val="00F02D5B"/>
    <w:rsid w:val="00F03A41"/>
    <w:rsid w:val="00F03D93"/>
    <w:rsid w:val="00F04D4C"/>
    <w:rsid w:val="00F07E37"/>
    <w:rsid w:val="00F105B3"/>
    <w:rsid w:val="00F11387"/>
    <w:rsid w:val="00F12EE9"/>
    <w:rsid w:val="00F15815"/>
    <w:rsid w:val="00F24C81"/>
    <w:rsid w:val="00F3002B"/>
    <w:rsid w:val="00F308D4"/>
    <w:rsid w:val="00F344B6"/>
    <w:rsid w:val="00F36708"/>
    <w:rsid w:val="00F4201E"/>
    <w:rsid w:val="00F42462"/>
    <w:rsid w:val="00F42DD0"/>
    <w:rsid w:val="00F43298"/>
    <w:rsid w:val="00F50976"/>
    <w:rsid w:val="00F54B5F"/>
    <w:rsid w:val="00F600B9"/>
    <w:rsid w:val="00F607BF"/>
    <w:rsid w:val="00F60A2D"/>
    <w:rsid w:val="00F7324C"/>
    <w:rsid w:val="00F75881"/>
    <w:rsid w:val="00F82F07"/>
    <w:rsid w:val="00F83A81"/>
    <w:rsid w:val="00F869C8"/>
    <w:rsid w:val="00F86B3E"/>
    <w:rsid w:val="00F86C51"/>
    <w:rsid w:val="00F9622A"/>
    <w:rsid w:val="00F96B77"/>
    <w:rsid w:val="00F971FC"/>
    <w:rsid w:val="00F97B32"/>
    <w:rsid w:val="00FA02FC"/>
    <w:rsid w:val="00FA1EE9"/>
    <w:rsid w:val="00FA4B55"/>
    <w:rsid w:val="00FA7EC1"/>
    <w:rsid w:val="00FB1E75"/>
    <w:rsid w:val="00FB267D"/>
    <w:rsid w:val="00FB3728"/>
    <w:rsid w:val="00FB4126"/>
    <w:rsid w:val="00FB5283"/>
    <w:rsid w:val="00FB6720"/>
    <w:rsid w:val="00FC5F7C"/>
    <w:rsid w:val="00FC7966"/>
    <w:rsid w:val="00FD1858"/>
    <w:rsid w:val="00FD4F2F"/>
    <w:rsid w:val="00FE03F2"/>
    <w:rsid w:val="00FE4131"/>
    <w:rsid w:val="00FE7542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93C6B"/>
  <w15:chartTrackingRefBased/>
  <w15:docId w15:val="{A55811B9-8233-A141-A6BD-1B9453643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5CB3"/>
    <w:pPr>
      <w:ind w:firstLineChars="200" w:firstLine="420"/>
    </w:pPr>
  </w:style>
  <w:style w:type="paragraph" w:styleId="a4">
    <w:name w:val="Revision"/>
    <w:hidden/>
    <w:uiPriority w:val="99"/>
    <w:semiHidden/>
    <w:rsid w:val="003609AB"/>
  </w:style>
  <w:style w:type="character" w:styleId="a5">
    <w:name w:val="annotation reference"/>
    <w:basedOn w:val="a0"/>
    <w:uiPriority w:val="99"/>
    <w:semiHidden/>
    <w:unhideWhenUsed/>
    <w:rsid w:val="00657587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657587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657587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57587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657587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CC1F6F"/>
    <w:pPr>
      <w:tabs>
        <w:tab w:val="center" w:pos="4513"/>
        <w:tab w:val="right" w:pos="9026"/>
      </w:tabs>
    </w:pPr>
  </w:style>
  <w:style w:type="character" w:customStyle="1" w:styleId="ab">
    <w:name w:val="页眉 字符"/>
    <w:basedOn w:val="a0"/>
    <w:link w:val="aa"/>
    <w:uiPriority w:val="99"/>
    <w:rsid w:val="00CC1F6F"/>
  </w:style>
  <w:style w:type="paragraph" w:styleId="ac">
    <w:name w:val="footer"/>
    <w:basedOn w:val="a"/>
    <w:link w:val="ad"/>
    <w:uiPriority w:val="99"/>
    <w:unhideWhenUsed/>
    <w:rsid w:val="00CC1F6F"/>
    <w:pPr>
      <w:tabs>
        <w:tab w:val="center" w:pos="4513"/>
        <w:tab w:val="right" w:pos="9026"/>
      </w:tabs>
    </w:pPr>
  </w:style>
  <w:style w:type="character" w:customStyle="1" w:styleId="ad">
    <w:name w:val="页脚 字符"/>
    <w:basedOn w:val="a0"/>
    <w:link w:val="ac"/>
    <w:uiPriority w:val="99"/>
    <w:rsid w:val="00CC1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42</Words>
  <Characters>5374</Characters>
  <Application>Microsoft Office Word</Application>
  <DocSecurity>0</DocSecurity>
  <Lines>44</Lines>
  <Paragraphs>12</Paragraphs>
  <ScaleCrop>false</ScaleCrop>
  <Company/>
  <LinksUpToDate>false</LinksUpToDate>
  <CharactersWithSpaces>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10-14T06:46:00Z</dcterms:created>
  <dcterms:modified xsi:type="dcterms:W3CDTF">2022-10-14T06:50:00Z</dcterms:modified>
</cp:coreProperties>
</file>